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27A1C" w14:textId="54F65A95" w:rsidR="00CE765B" w:rsidRPr="00CE765B" w:rsidRDefault="00CE765B" w:rsidP="00B0002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u w:val="single"/>
          <w:lang w:val="en-GB" w:eastAsia="de-DE"/>
        </w:rPr>
      </w:pPr>
      <w:r w:rsidRPr="00CE765B">
        <w:rPr>
          <w:rFonts w:ascii="Arial" w:eastAsia="Times New Roman" w:hAnsi="Arial" w:cs="Arial"/>
          <w:b/>
          <w:bCs/>
          <w:color w:val="000000"/>
          <w:u w:val="single"/>
          <w:lang w:val="en-GB" w:eastAsia="de-DE"/>
        </w:rPr>
        <w:t>Questions</w:t>
      </w:r>
    </w:p>
    <w:p w14:paraId="42FCA6FF" w14:textId="77777777" w:rsidR="00CE765B" w:rsidRDefault="00CE765B" w:rsidP="00B0002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GB" w:eastAsia="de-DE"/>
        </w:rPr>
      </w:pPr>
    </w:p>
    <w:p w14:paraId="658F31BA" w14:textId="56638546" w:rsidR="00B00021" w:rsidRPr="00CE765B" w:rsidRDefault="00B00021" w:rsidP="00B0002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  <w:r w:rsidRPr="00CE765B">
        <w:rPr>
          <w:rFonts w:ascii="Arial" w:eastAsia="Times New Roman" w:hAnsi="Arial" w:cs="Arial"/>
          <w:b/>
          <w:bCs/>
          <w:color w:val="000000"/>
          <w:lang w:val="en-GB" w:eastAsia="de-DE"/>
        </w:rPr>
        <w:t xml:space="preserve">Topic 1: </w:t>
      </w:r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>Radiological Devices</w:t>
      </w:r>
    </w:p>
    <w:p w14:paraId="7993F59F" w14:textId="31F5F432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ich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-effici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echnolog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tegrat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xist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quip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han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519C25B7" w14:textId="3F967818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o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ffectiv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trateg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duc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sumpti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ithou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mpromis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agnostic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qua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4764183A" w14:textId="66024E72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ptimiz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u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cros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different operation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od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ag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vic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(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tandb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ctiv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d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)?</w:t>
      </w:r>
    </w:p>
    <w:p w14:paraId="29310E85" w14:textId="5A06C222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potenti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nefi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halleng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ransition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greene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ag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odalit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(e.g.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l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-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o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CT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ultrasoun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)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ve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tradition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n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53311A79" w14:textId="1DD176A4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o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onitor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anage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ystem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la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rov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fficienc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ic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quip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10AB41D4" w14:textId="15091365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o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sumpti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ic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vic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veral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er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otpri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ealthc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acilit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7E22DDDD" w14:textId="77777777" w:rsidR="00B00021" w:rsidRPr="00CE765B" w:rsidRDefault="00B00021" w:rsidP="00B00021">
      <w:pPr>
        <w:spacing w:after="0" w:line="480" w:lineRule="auto"/>
        <w:ind w:left="360"/>
        <w:jc w:val="both"/>
        <w:rPr>
          <w:rFonts w:ascii="Arial" w:eastAsia="Times New Roman" w:hAnsi="Arial" w:cs="Arial"/>
          <w:color w:val="000000"/>
          <w:lang w:eastAsia="de-DE"/>
        </w:rPr>
      </w:pPr>
    </w:p>
    <w:p w14:paraId="6D5F6431" w14:textId="0D088547" w:rsidR="00B00021" w:rsidRPr="00CE765B" w:rsidRDefault="00B00021" w:rsidP="00B0002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Topic 2: </w:t>
      </w:r>
      <w:proofErr w:type="spellStart"/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>Waste</w:t>
      </w:r>
      <w:proofErr w:type="spellEnd"/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 Management </w:t>
      </w:r>
    </w:p>
    <w:p w14:paraId="683D9064" w14:textId="40A3E488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actic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inimiz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ast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generati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rom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spos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aterial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ackag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432E7B90" w14:textId="6BFFDE85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le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ast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spos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ethod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articularl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azardou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edic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ast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0B7D7951" w14:textId="67A3DBEF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Are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viable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cycl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u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ogram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-specific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aterial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such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ilm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lastic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ra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-agent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lectronic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mpon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5D3B4BE9" w14:textId="46DC22BB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u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spos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ra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g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ptimiz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inimiz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52753AC9" w14:textId="765D1FC3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u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ra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g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duc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0496D68E" w14:textId="77777777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lastRenderedPageBreak/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lternatives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vention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ra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g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xi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tegrat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outin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acti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0882359D" w14:textId="32B14136" w:rsidR="00B00021" w:rsidRPr="00CE765B" w:rsidRDefault="00B00021" w:rsidP="00B0002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Topic 3: </w:t>
      </w:r>
      <w:proofErr w:type="spellStart"/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>Digitalization</w:t>
      </w:r>
      <w:proofErr w:type="spellEnd"/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 </w:t>
      </w:r>
    </w:p>
    <w:p w14:paraId="7843465D" w14:textId="07CAC554" w:rsidR="00B00021" w:rsidRPr="00CE765B" w:rsidRDefault="00B00021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digi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echnolog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ele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leverag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du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otpri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ervic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02200577" w14:textId="7C0C2537" w:rsidR="00B00021" w:rsidRPr="00CE765B" w:rsidRDefault="000B5820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lication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creas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gitizati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itigat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21493929" w14:textId="11228B80" w:rsidR="000B5820" w:rsidRPr="00CE765B" w:rsidRDefault="000B5820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ption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vail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ata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torag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anage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chiv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3DC0114B" w14:textId="0C6442AA" w:rsidR="000B5820" w:rsidRPr="00CE765B" w:rsidRDefault="000B5820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nefi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dopt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ele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easur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758C2E26" w14:textId="1DD34B76" w:rsidR="000B5820" w:rsidRPr="00CE765B" w:rsidRDefault="000B5820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merg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digi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echnolog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urthe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ribut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2D9F2381" w14:textId="4D21D598" w:rsidR="000B5820" w:rsidRPr="00CE765B" w:rsidRDefault="000B5820" w:rsidP="00B00021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ta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form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bou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le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digi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novation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6DF5421D" w14:textId="77777777" w:rsidR="00B00021" w:rsidRPr="00CE765B" w:rsidRDefault="00B00021" w:rsidP="00B00021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</w:p>
    <w:p w14:paraId="064F7512" w14:textId="7CF3DE3B" w:rsidR="00B00021" w:rsidRPr="00CE765B" w:rsidRDefault="000B5820" w:rsidP="000B5820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Topic 4: </w:t>
      </w:r>
      <w:r w:rsidR="00B00021"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Practices &amp; </w:t>
      </w:r>
      <w:proofErr w:type="spellStart"/>
      <w:r w:rsidR="00B00021" w:rsidRPr="00CE765B">
        <w:rPr>
          <w:rFonts w:ascii="Arial" w:eastAsia="Times New Roman" w:hAnsi="Arial" w:cs="Arial"/>
          <w:b/>
          <w:bCs/>
          <w:color w:val="000000"/>
          <w:lang w:eastAsia="de-DE"/>
        </w:rPr>
        <w:t>Policies</w:t>
      </w:r>
      <w:proofErr w:type="spellEnd"/>
    </w:p>
    <w:p w14:paraId="4801001E" w14:textId="77777777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ke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mpon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l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ffectivel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lement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63790871" w14:textId="3F1AF799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sider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pic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1. Energy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sumpti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ic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vic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2.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ast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anage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ra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g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el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gitalizati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ele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-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ich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easur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os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orta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rov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uch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du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03ABE0BB" w14:textId="66B22011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olic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houl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omot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t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stitution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government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level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courag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41521EEE" w14:textId="396712AF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lastRenderedPageBreak/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lea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fluen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olic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hang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support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roade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ealthc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60F14626" w14:textId="231D05DC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sideration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ruci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e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sign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ne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acilit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ith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in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52C9B861" w14:textId="1FB33C6E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xist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acilit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trofitt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han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erforman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3FDE40C2" w14:textId="77777777" w:rsidR="000B5820" w:rsidRPr="00CE765B" w:rsidRDefault="000B5820" w:rsidP="000B5820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</w:p>
    <w:p w14:paraId="314AED63" w14:textId="1A5DE94E" w:rsidR="00B00021" w:rsidRPr="00CE765B" w:rsidRDefault="000B5820" w:rsidP="000B5820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  <w:r w:rsidRPr="00CE765B">
        <w:rPr>
          <w:rFonts w:ascii="Arial" w:eastAsia="Times New Roman" w:hAnsi="Arial" w:cs="Arial"/>
          <w:b/>
          <w:bCs/>
          <w:color w:val="000000"/>
          <w:lang w:eastAsia="de-DE"/>
        </w:rPr>
        <w:t xml:space="preserve">Topic 5: </w:t>
      </w:r>
      <w:r w:rsidR="00B00021" w:rsidRPr="00CE765B">
        <w:rPr>
          <w:rFonts w:ascii="Arial" w:eastAsia="Times New Roman" w:hAnsi="Arial" w:cs="Arial"/>
          <w:b/>
          <w:bCs/>
          <w:color w:val="000000"/>
          <w:lang w:eastAsia="de-DE"/>
        </w:rPr>
        <w:t>Environmental Impact</w:t>
      </w:r>
    </w:p>
    <w:p w14:paraId="3DA20114" w14:textId="0EAF9F28" w:rsidR="000B5820" w:rsidRPr="00CE765B" w:rsidRDefault="000B5820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actic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tep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ak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edu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rb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otpri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hanc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70CD2CFD" w14:textId="0A43CDFD" w:rsidR="00D04638" w:rsidRPr="00CE765B" w:rsidRDefault="00D04638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ffectivel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easu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track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rb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footpri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veral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30F64DAB" w14:textId="3BE487C0" w:rsidR="00D04638" w:rsidRPr="00CE765B" w:rsidRDefault="00D04638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itiatives, such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rbo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fse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ogram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undertak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itigat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7864E447" w14:textId="51966A6F" w:rsidR="00D04638" w:rsidRPr="00CE765B" w:rsidRDefault="00D04638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b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inimized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rough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hang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operation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practic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quip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us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21725B62" w14:textId="3B288FD3" w:rsidR="00D04638" w:rsidRPr="00CE765B" w:rsidRDefault="00D04638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How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ddres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ac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ppl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hai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,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nclud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ourci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and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isposal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of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material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17C44121" w14:textId="5F034276" w:rsidR="00D04638" w:rsidRPr="00CE765B" w:rsidRDefault="00D04638" w:rsidP="000B5820">
      <w:pPr>
        <w:pStyle w:val="Listenabsatz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Wha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long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-term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trategie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an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radiolog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department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adop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o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ensure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continuous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improvement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in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their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 xml:space="preserve"> environmental </w:t>
      </w:r>
      <w:proofErr w:type="spellStart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sustainability</w:t>
      </w:r>
      <w:proofErr w:type="spellEnd"/>
      <w:r w:rsidRPr="00B00021">
        <w:rPr>
          <w:rFonts w:ascii="Arial" w:eastAsia="Times New Roman" w:hAnsi="Arial" w:cs="Arial"/>
          <w:color w:val="000000"/>
          <w:kern w:val="0"/>
          <w:lang w:eastAsia="de-DE"/>
          <w14:ligatures w14:val="none"/>
        </w:rPr>
        <w:t>?</w:t>
      </w:r>
    </w:p>
    <w:p w14:paraId="3BE0CD9F" w14:textId="2E6CBB6F" w:rsidR="00B00021" w:rsidRDefault="00B00021" w:rsidP="00D04638">
      <w:pPr>
        <w:pStyle w:val="Listenabsatz"/>
      </w:pPr>
    </w:p>
    <w:p w14:paraId="5549C746" w14:textId="77777777" w:rsidR="00B00021" w:rsidRDefault="00B00021"/>
    <w:p w14:paraId="5325ADC9" w14:textId="77777777" w:rsidR="00B00021" w:rsidRDefault="00B00021"/>
    <w:p w14:paraId="0A460FCD" w14:textId="77777777" w:rsidR="00B00021" w:rsidRDefault="00B00021"/>
    <w:p w14:paraId="54A9DD78" w14:textId="77777777" w:rsidR="000D55C7" w:rsidRDefault="000D55C7"/>
    <w:sectPr w:rsidR="000D55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67C13"/>
    <w:multiLevelType w:val="multilevel"/>
    <w:tmpl w:val="5C488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5F2FAA"/>
    <w:multiLevelType w:val="hybridMultilevel"/>
    <w:tmpl w:val="C194DB7E"/>
    <w:lvl w:ilvl="0" w:tplc="D53A8C1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76366">
    <w:abstractNumId w:val="0"/>
  </w:num>
  <w:num w:numId="2" w16cid:durableId="651376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021"/>
    <w:rsid w:val="000B5820"/>
    <w:rsid w:val="000D55C7"/>
    <w:rsid w:val="005A3DAB"/>
    <w:rsid w:val="00622950"/>
    <w:rsid w:val="00765ECD"/>
    <w:rsid w:val="00B00021"/>
    <w:rsid w:val="00B5094E"/>
    <w:rsid w:val="00CE765B"/>
    <w:rsid w:val="00D00650"/>
    <w:rsid w:val="00D0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65F3B"/>
  <w15:chartTrackingRefBased/>
  <w15:docId w15:val="{63FBAFF9-4C01-A54F-AB79-65E74ED7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0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0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0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0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0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00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00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00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00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0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0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00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00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00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00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00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00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0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0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00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0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00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00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00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00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0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00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00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79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3327</Characters>
  <Application>Microsoft Office Word</Application>
  <DocSecurity>0</DocSecurity>
  <Lines>97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edaghat</dc:creator>
  <cp:keywords/>
  <dc:description/>
  <cp:lastModifiedBy>Maya Sedaghat</cp:lastModifiedBy>
  <cp:revision>2</cp:revision>
  <dcterms:created xsi:type="dcterms:W3CDTF">2025-05-14T15:21:00Z</dcterms:created>
  <dcterms:modified xsi:type="dcterms:W3CDTF">2025-05-14T15:49:00Z</dcterms:modified>
</cp:coreProperties>
</file>